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26E" w:rsidRPr="0051326E" w:rsidRDefault="0051326E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8B1D42">
        <w:rPr>
          <w:rFonts w:ascii="Times New Roman" w:hAnsi="Times New Roman" w:cs="Times New Roman"/>
          <w:b/>
          <w:sz w:val="28"/>
          <w:szCs w:val="28"/>
        </w:rPr>
        <w:t xml:space="preserve">Supplementary file </w:t>
      </w:r>
      <w:r w:rsidR="00686F0C">
        <w:rPr>
          <w:rFonts w:ascii="Times New Roman" w:hAnsi="Times New Roman" w:cs="Times New Roman"/>
          <w:b/>
          <w:sz w:val="28"/>
          <w:szCs w:val="28"/>
        </w:rPr>
        <w:t>1</w:t>
      </w:r>
    </w:p>
    <w:tbl>
      <w:tblPr>
        <w:tblW w:w="83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3402"/>
        <w:gridCol w:w="2268"/>
        <w:gridCol w:w="1701"/>
      </w:tblGrid>
      <w:tr w:rsidR="001D1CA3" w:rsidRPr="004B049A" w:rsidTr="00455DBB">
        <w:trPr>
          <w:trHeight w:val="741"/>
        </w:trPr>
        <w:tc>
          <w:tcPr>
            <w:tcW w:w="83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D1CA3" w:rsidRPr="008F1598" w:rsidRDefault="001D1CA3" w:rsidP="00455DBB">
            <w:pPr>
              <w:suppressLineNumbers/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F159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Table S1: Branch width of forewing pattern of </w:t>
            </w:r>
            <w:r w:rsidRPr="008F15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Lichenipolystoechotes ramimaculatus</w:t>
            </w:r>
            <w:r w:rsidRPr="008F159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and lichen thallus of </w:t>
            </w:r>
            <w:r w:rsidRPr="008F15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Daohugouthallus ciliiferus</w:t>
            </w:r>
          </w:p>
        </w:tc>
      </w:tr>
      <w:tr w:rsidR="001D1CA3" w:rsidRPr="007811B1" w:rsidTr="00455DBB">
        <w:trPr>
          <w:trHeight w:val="53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rewing pattern branch width </w:t>
            </w:r>
          </w:p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7811B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ichenipolystoechotes ramimaculatus </w:t>
            </w:r>
          </w:p>
          <w:p w:rsidR="001D1CA3" w:rsidRPr="007811B1" w:rsidRDefault="001D1CA3" w:rsidP="00177DE1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CNU-NEU-NN2019004</w:t>
            </w:r>
            <w:r w:rsidR="00177D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 (Figure</w:t>
            </w:r>
            <w:r w:rsidR="00177D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4</w:t>
            </w:r>
            <w:r w:rsidR="00177DE1" w:rsidRPr="009477B2">
              <w:rPr>
                <w:rFonts w:ascii="Times New Roman" w:hAnsi="Times New Roman" w:cs="Times New Roman"/>
                <w:sz w:val="22"/>
              </w:rPr>
              <w:t>–</w:t>
            </w:r>
            <w:r w:rsidR="00177D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 supplement 1A</w:t>
            </w: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allus width of </w:t>
            </w:r>
          </w:p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aohugouthallus ciliiferus</w:t>
            </w: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1D1CA3" w:rsidRPr="007811B1" w:rsidRDefault="001D1CA3" w:rsidP="00177DE1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PB23120) (</w:t>
            </w:r>
            <w:r w:rsidR="00177DE1"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  <w:r w:rsidR="00177D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4</w:t>
            </w:r>
            <w:r w:rsidR="00177DE1" w:rsidRPr="009477B2">
              <w:rPr>
                <w:rFonts w:ascii="Times New Roman" w:hAnsi="Times New Roman" w:cs="Times New Roman"/>
                <w:sz w:val="22"/>
              </w:rPr>
              <w:t>–</w:t>
            </w:r>
            <w:r w:rsidR="00177D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 supplement 1B</w:t>
            </w: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allus width of </w:t>
            </w:r>
          </w:p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aohugouthallus ciliiferus</w:t>
            </w: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B0474) (</w:t>
            </w:r>
            <w:r w:rsidR="00177DE1"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  <w:r w:rsidR="00177D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4</w:t>
            </w:r>
            <w:r w:rsidR="00177DE1" w:rsidRPr="009477B2">
              <w:rPr>
                <w:rFonts w:ascii="Times New Roman" w:hAnsi="Times New Roman" w:cs="Times New Roman"/>
                <w:sz w:val="22"/>
              </w:rPr>
              <w:t>–</w:t>
            </w:r>
            <w:r w:rsidR="00177D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 supplement 1C</w:t>
            </w: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D1CA3" w:rsidRPr="007811B1" w:rsidTr="00455DBB">
        <w:trPr>
          <w:trHeight w:val="533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2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6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6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1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2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4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8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6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8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4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2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9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2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6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5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4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6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8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6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5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5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1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9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–1.76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–1.7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–1.585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046666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9857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95</w:t>
            </w:r>
          </w:p>
        </w:tc>
      </w:tr>
      <w:tr w:rsidR="001D1CA3" w:rsidRPr="007811B1" w:rsidTr="00455DBB">
        <w:trPr>
          <w:trHeight w:val="296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1CA3" w:rsidRPr="007811B1" w:rsidTr="00455DBB">
        <w:trPr>
          <w:trHeight w:val="296"/>
        </w:trPr>
        <w:tc>
          <w:tcPr>
            <w:tcW w:w="83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tes:</w:t>
            </w:r>
          </w:p>
        </w:tc>
      </w:tr>
      <w:tr w:rsidR="001D1CA3" w:rsidRPr="007811B1" w:rsidTr="00455DBB">
        <w:trPr>
          <w:trHeight w:val="296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455DBB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ments are in millimeters.</w:t>
            </w:r>
          </w:p>
        </w:tc>
      </w:tr>
      <w:tr w:rsidR="001D1CA3" w:rsidRPr="007811B1" w:rsidTr="00455DBB">
        <w:trPr>
          <w:trHeight w:val="296"/>
        </w:trPr>
        <w:tc>
          <w:tcPr>
            <w:tcW w:w="83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7811B1" w:rsidRDefault="001D1CA3" w:rsidP="00854AAC">
            <w:pPr>
              <w:suppressLineNumbers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measuring lines are shown in the </w:t>
            </w:r>
            <w:r w:rsidR="00854AAC" w:rsidRPr="00854A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igure 4</w:t>
            </w:r>
            <w:r w:rsidR="00854AAC" w:rsidRPr="00854AAC">
              <w:rPr>
                <w:rFonts w:ascii="Times New Roman" w:hAnsi="Times New Roman" w:cs="Times New Roman"/>
                <w:sz w:val="22"/>
              </w:rPr>
              <w:t>–</w:t>
            </w:r>
            <w:r w:rsidR="00854AAC" w:rsidRPr="00854A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igure supplement 1</w:t>
            </w:r>
            <w:r w:rsidRPr="00781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the results are arranged randomly.</w:t>
            </w:r>
          </w:p>
        </w:tc>
      </w:tr>
      <w:tr w:rsidR="001D1CA3" w:rsidRPr="004B049A" w:rsidTr="00455DBB">
        <w:trPr>
          <w:trHeight w:val="25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4B049A" w:rsidRDefault="001D1CA3" w:rsidP="00455DBB">
            <w:pPr>
              <w:suppressLineNumbers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4B049A" w:rsidRDefault="001D1CA3" w:rsidP="00455DBB">
            <w:pPr>
              <w:suppressLineNumbers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4B049A" w:rsidRDefault="001D1CA3" w:rsidP="00455DBB">
            <w:pPr>
              <w:suppressLineNumbers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1CA3" w:rsidRPr="004B049A" w:rsidRDefault="001D1CA3" w:rsidP="00455DBB">
            <w:pPr>
              <w:suppressLineNumbers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E034A" w:rsidRPr="001D1CA3" w:rsidRDefault="000577FB"/>
    <w:sectPr w:rsidR="001E034A" w:rsidRPr="001D1C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77FB" w:rsidRDefault="000577FB" w:rsidP="001D1CA3">
      <w:r>
        <w:separator/>
      </w:r>
    </w:p>
  </w:endnote>
  <w:endnote w:type="continuationSeparator" w:id="0">
    <w:p w:rsidR="000577FB" w:rsidRDefault="000577FB" w:rsidP="001D1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77FB" w:rsidRDefault="000577FB" w:rsidP="001D1CA3">
      <w:r>
        <w:separator/>
      </w:r>
    </w:p>
  </w:footnote>
  <w:footnote w:type="continuationSeparator" w:id="0">
    <w:p w:rsidR="000577FB" w:rsidRDefault="000577FB" w:rsidP="001D1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7B3"/>
    <w:rsid w:val="000577FB"/>
    <w:rsid w:val="000B77B3"/>
    <w:rsid w:val="00177DE1"/>
    <w:rsid w:val="001D1CA3"/>
    <w:rsid w:val="00227C9E"/>
    <w:rsid w:val="0051326E"/>
    <w:rsid w:val="00682117"/>
    <w:rsid w:val="00686F0C"/>
    <w:rsid w:val="008238DB"/>
    <w:rsid w:val="00854AAC"/>
    <w:rsid w:val="00AF074E"/>
    <w:rsid w:val="00C128F8"/>
    <w:rsid w:val="00CF3002"/>
    <w:rsid w:val="00D341EE"/>
    <w:rsid w:val="00D7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506E0E-F344-4FB0-AC1E-041E1ADF5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1C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1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1C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1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1C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ui</dc:creator>
  <cp:keywords/>
  <dc:description/>
  <cp:lastModifiedBy>FHui</cp:lastModifiedBy>
  <cp:revision>8</cp:revision>
  <dcterms:created xsi:type="dcterms:W3CDTF">2020-05-15T08:57:00Z</dcterms:created>
  <dcterms:modified xsi:type="dcterms:W3CDTF">2020-06-04T08:20:00Z</dcterms:modified>
</cp:coreProperties>
</file>